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B1EAC" w14:textId="11D76C7A" w:rsidR="004A4866" w:rsidRPr="00AF2E67" w:rsidRDefault="004A4866" w:rsidP="004A4866">
      <w:pPr>
        <w:spacing w:line="480" w:lineRule="auto"/>
        <w:contextualSpacing/>
        <w:rPr>
          <w:rFonts w:ascii="Arial" w:hAnsi="Arial" w:cs="Arial"/>
          <w:b/>
          <w:bCs/>
        </w:rPr>
      </w:pPr>
      <w:r w:rsidRPr="00AF2E67">
        <w:rPr>
          <w:rFonts w:ascii="Arial" w:hAnsi="Arial" w:cs="Arial"/>
          <w:b/>
          <w:bCs/>
        </w:rPr>
        <w:t>S</w:t>
      </w:r>
      <w:r w:rsidR="00E82414">
        <w:rPr>
          <w:rFonts w:ascii="Arial" w:hAnsi="Arial" w:cs="Arial"/>
          <w:b/>
          <w:bCs/>
        </w:rPr>
        <w:t>1</w:t>
      </w:r>
      <w:r w:rsidRPr="00AF2E67">
        <w:rPr>
          <w:rFonts w:ascii="Arial" w:hAnsi="Arial" w:cs="Arial"/>
          <w:b/>
          <w:bCs/>
        </w:rPr>
        <w:t xml:space="preserve"> Table. </w:t>
      </w:r>
      <w:bookmarkStart w:id="0" w:name="_Toc53577523"/>
      <w:r w:rsidRPr="00AF2E67">
        <w:rPr>
          <w:rFonts w:ascii="Arial" w:hAnsi="Arial" w:cs="Arial"/>
          <w:b/>
          <w:bCs/>
        </w:rPr>
        <w:t>Prevalence of private and government clinic treatment</w:t>
      </w:r>
      <w:r w:rsidR="008B6A20">
        <w:rPr>
          <w:rFonts w:ascii="Arial" w:hAnsi="Arial" w:cs="Arial"/>
          <w:b/>
          <w:bCs/>
        </w:rPr>
        <w:t xml:space="preserve"> </w:t>
      </w:r>
      <w:r w:rsidRPr="00AF2E67">
        <w:rPr>
          <w:rFonts w:ascii="Arial" w:hAnsi="Arial" w:cs="Arial"/>
          <w:b/>
          <w:bCs/>
        </w:rPr>
        <w:t xml:space="preserve">seeking among STIPS participants who reported </w:t>
      </w:r>
      <w:r w:rsidR="00B63B73" w:rsidRPr="00AF2E67">
        <w:rPr>
          <w:rFonts w:ascii="Arial" w:hAnsi="Arial" w:cs="Arial"/>
          <w:b/>
          <w:bCs/>
        </w:rPr>
        <w:t xml:space="preserve">seeking clinic treatment for </w:t>
      </w:r>
      <w:r w:rsidRPr="00AF2E67">
        <w:rPr>
          <w:rFonts w:ascii="Arial" w:hAnsi="Arial" w:cs="Arial"/>
          <w:b/>
          <w:bCs/>
        </w:rPr>
        <w:t>STI symptoms in the past 6 months (N=</w:t>
      </w:r>
      <w:r w:rsidR="00093380" w:rsidRPr="00AF2E67">
        <w:rPr>
          <w:rFonts w:ascii="Arial" w:hAnsi="Arial" w:cs="Arial"/>
          <w:b/>
          <w:bCs/>
        </w:rPr>
        <w:t>450</w:t>
      </w:r>
      <w:r w:rsidRPr="00AF2E67">
        <w:rPr>
          <w:rFonts w:ascii="Arial" w:hAnsi="Arial" w:cs="Arial"/>
          <w:b/>
          <w:bCs/>
        </w:rPr>
        <w:t xml:space="preserve">), by </w:t>
      </w:r>
      <w:bookmarkEnd w:id="0"/>
      <w:r w:rsidR="00613474">
        <w:rPr>
          <w:rFonts w:ascii="Arial" w:hAnsi="Arial" w:cs="Arial"/>
          <w:b/>
          <w:bCs/>
        </w:rPr>
        <w:t>sex</w:t>
      </w:r>
      <w:r w:rsidR="00303DEA" w:rsidRPr="00AF2E67">
        <w:rPr>
          <w:rFonts w:ascii="Arial" w:hAnsi="Arial" w:cs="Arial"/>
          <w:b/>
          <w:bCs/>
        </w:rPr>
        <w:t xml:space="preserve"> and community type</w:t>
      </w:r>
      <w:r w:rsidRPr="00AF2E67">
        <w:rPr>
          <w:rFonts w:ascii="Arial" w:hAnsi="Arial" w:cs="Arial"/>
          <w:b/>
          <w:bCs/>
        </w:rPr>
        <w:t>. Data are presented as n (%).</w:t>
      </w:r>
    </w:p>
    <w:p w14:paraId="48D52828" w14:textId="77777777" w:rsidR="009D6CB1" w:rsidRPr="004A4866" w:rsidRDefault="009D6CB1" w:rsidP="004A4866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35947CE2" w14:textId="1EE1B7B7" w:rsidR="004A4866" w:rsidRPr="00AF2ABD" w:rsidRDefault="00AF2ABD" w:rsidP="004A4866">
      <w:pPr>
        <w:contextualSpacing/>
        <w:rPr>
          <w:rFonts w:ascii="Arial" w:hAnsi="Arial" w:cs="Arial"/>
        </w:rPr>
      </w:pPr>
      <w:r w:rsidRPr="00AF2ABD">
        <w:rPr>
          <w:rFonts w:ascii="Arial" w:hAnsi="Arial" w:cs="Arial"/>
        </w:rPr>
        <w:t>A – By community typ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2132"/>
        <w:gridCol w:w="2558"/>
        <w:gridCol w:w="2600"/>
      </w:tblGrid>
      <w:tr w:rsidR="004A4866" w:rsidRPr="00F33DE0" w14:paraId="6D6002E3" w14:textId="77777777" w:rsidTr="003019F2">
        <w:trPr>
          <w:cantSplit/>
          <w:trHeight w:val="21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7C01F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22CD2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E39AC" w14:textId="4E7BA6C1" w:rsidR="004A4866" w:rsidRPr="00F33DE0" w:rsidRDefault="00613474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75CF8" w14:textId="77777777" w:rsidR="004A4866" w:rsidRPr="00F33DE0" w:rsidRDefault="004A4866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DE0">
              <w:rPr>
                <w:rFonts w:ascii="Arial" w:hAnsi="Arial" w:cs="Arial"/>
                <w:b/>
                <w:bCs/>
                <w:sz w:val="20"/>
                <w:szCs w:val="20"/>
              </w:rPr>
              <w:t>Crude PRR</w:t>
            </w:r>
          </w:p>
          <w:p w14:paraId="479655A2" w14:textId="77777777" w:rsidR="004A4866" w:rsidRPr="00F33DE0" w:rsidRDefault="004A4866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D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4A4866" w:rsidRPr="00F33DE0" w14:paraId="44C650C7" w14:textId="77777777" w:rsidTr="00B63B73">
        <w:trPr>
          <w:cantSplit/>
          <w:trHeight w:val="21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BB2E8" w14:textId="3774659D" w:rsidR="004A4866" w:rsidRPr="00F33DE0" w:rsidRDefault="00B63B73" w:rsidP="00B63B7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B2C3F" w14:textId="2736E11C" w:rsidR="004A4866" w:rsidRPr="00F33DE0" w:rsidRDefault="004A4866" w:rsidP="00B63B7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atment Location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D4F0B" w14:textId="61AF803D" w:rsidR="004A4866" w:rsidRPr="00F33DE0" w:rsidRDefault="00B63B73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r w:rsidR="004A4866" w:rsidRPr="00F33DE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=</w:t>
            </w:r>
            <w:r w:rsidR="00C91E80">
              <w:rPr>
                <w:rFonts w:ascii="Arial" w:hAnsi="Arial" w:cs="Arial"/>
                <w:b/>
                <w:bCs/>
                <w:sz w:val="20"/>
                <w:szCs w:val="20"/>
              </w:rPr>
              <w:t>315</w:t>
            </w: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E30E2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A4866" w:rsidRPr="00F33DE0" w14:paraId="06A65B22" w14:textId="77777777" w:rsidTr="003019F2">
        <w:trPr>
          <w:cantSplit/>
          <w:trHeight w:val="216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3BE" w14:textId="2B0B6852" w:rsidR="004A4866" w:rsidRPr="00F33DE0" w:rsidRDefault="00B63B73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land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4A24E6">
              <w:rPr>
                <w:rFonts w:ascii="Arial" w:hAnsi="Arial" w:cs="Arial"/>
                <w:sz w:val="20"/>
                <w:szCs w:val="20"/>
              </w:rPr>
              <w:t>197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4482" w14:textId="5C0639BE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A09D1" w14:textId="290E48C7" w:rsidR="004A4866" w:rsidRPr="00F33DE0" w:rsidRDefault="008227D9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C28AE">
              <w:rPr>
                <w:rFonts w:ascii="Arial" w:hAnsi="Arial" w:cs="Arial"/>
                <w:sz w:val="20"/>
                <w:szCs w:val="20"/>
              </w:rPr>
              <w:t>8/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9B51D7">
              <w:rPr>
                <w:rFonts w:ascii="Arial" w:hAnsi="Arial" w:cs="Arial"/>
                <w:sz w:val="20"/>
                <w:szCs w:val="20"/>
              </w:rPr>
              <w:t xml:space="preserve"> (84%)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7618E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4A4866" w:rsidRPr="00F33DE0" w14:paraId="1C3C0309" w14:textId="77777777" w:rsidTr="003019F2">
        <w:trPr>
          <w:cantSplit/>
          <w:trHeight w:val="216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D2F6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F645" w14:textId="66AD44FF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72CF" w14:textId="0B206673" w:rsidR="004A4866" w:rsidRPr="00F33DE0" w:rsidRDefault="008227D9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/104</w:t>
            </w:r>
            <w:r w:rsidR="009B51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B60CE">
              <w:rPr>
                <w:rFonts w:ascii="Arial" w:hAnsi="Arial" w:cs="Arial"/>
                <w:sz w:val="20"/>
                <w:szCs w:val="20"/>
              </w:rPr>
              <w:t>(64%)</w:t>
            </w:r>
          </w:p>
        </w:tc>
        <w:tc>
          <w:tcPr>
            <w:tcW w:w="2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03C75" w14:textId="63B39EAD" w:rsidR="004A4866" w:rsidRPr="00F33DE0" w:rsidRDefault="00F53ABF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A24E6">
              <w:rPr>
                <w:rFonts w:ascii="Arial" w:hAnsi="Arial" w:cs="Arial"/>
                <w:sz w:val="20"/>
                <w:szCs w:val="20"/>
              </w:rPr>
              <w:t>65</w:t>
            </w:r>
            <w:r w:rsidR="00356D3D">
              <w:rPr>
                <w:rFonts w:ascii="Arial" w:hAnsi="Arial" w:cs="Arial"/>
                <w:sz w:val="20"/>
                <w:szCs w:val="20"/>
              </w:rPr>
              <w:t>***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A24E6">
              <w:rPr>
                <w:rFonts w:ascii="Arial" w:hAnsi="Arial" w:cs="Arial"/>
                <w:sz w:val="20"/>
                <w:szCs w:val="20"/>
              </w:rPr>
              <w:t>51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>-</w:t>
            </w:r>
            <w:r w:rsidR="00DE5D04">
              <w:rPr>
                <w:rFonts w:ascii="Arial" w:hAnsi="Arial" w:cs="Arial"/>
                <w:sz w:val="20"/>
                <w:szCs w:val="20"/>
              </w:rPr>
              <w:t>0.</w:t>
            </w:r>
            <w:r w:rsidR="009B0858">
              <w:rPr>
                <w:rFonts w:ascii="Arial" w:hAnsi="Arial" w:cs="Arial"/>
                <w:sz w:val="20"/>
                <w:szCs w:val="20"/>
              </w:rPr>
              <w:t>8</w:t>
            </w:r>
            <w:r w:rsidR="004A24E6">
              <w:rPr>
                <w:rFonts w:ascii="Arial" w:hAnsi="Arial" w:cs="Arial"/>
                <w:sz w:val="20"/>
                <w:szCs w:val="20"/>
              </w:rPr>
              <w:t>3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A4866" w:rsidRPr="00F33DE0" w14:paraId="14086C8E" w14:textId="77777777" w:rsidTr="003019F2">
        <w:trPr>
          <w:cantSplit/>
          <w:trHeight w:val="216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D4264" w14:textId="46DA011B" w:rsidR="004A4866" w:rsidRPr="00F33DE0" w:rsidRDefault="00B63B73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ing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F856ED">
              <w:rPr>
                <w:rFonts w:ascii="Arial" w:hAnsi="Arial" w:cs="Arial"/>
                <w:sz w:val="20"/>
                <w:szCs w:val="20"/>
              </w:rPr>
              <w:t>253</w:t>
            </w:r>
            <w:r w:rsidR="004A4866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D32A" w14:textId="1A15DB92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9CE1F" w14:textId="5ECFE8BE" w:rsidR="004A4866" w:rsidRPr="00F33DE0" w:rsidRDefault="00C91E80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/49</w:t>
            </w:r>
            <w:r w:rsidR="00185CB3">
              <w:rPr>
                <w:rFonts w:ascii="Arial" w:hAnsi="Arial" w:cs="Arial"/>
                <w:sz w:val="20"/>
                <w:szCs w:val="20"/>
              </w:rPr>
              <w:t xml:space="preserve"> (82%)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54944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4A4866" w:rsidRPr="00F33DE0" w14:paraId="7BA0DF61" w14:textId="77777777" w:rsidTr="003019F2">
        <w:trPr>
          <w:cantSplit/>
          <w:trHeight w:val="216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93591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B513" w14:textId="46EE1965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752A0" w14:textId="79734DFC" w:rsidR="004A4866" w:rsidRPr="00F33DE0" w:rsidRDefault="00185CB3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/204 (64%)</w:t>
            </w:r>
          </w:p>
        </w:tc>
        <w:tc>
          <w:tcPr>
            <w:tcW w:w="26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8ADC" w14:textId="3FECB3C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0.</w:t>
            </w:r>
            <w:r w:rsidR="002175C7">
              <w:rPr>
                <w:rFonts w:ascii="Arial" w:hAnsi="Arial" w:cs="Arial"/>
                <w:sz w:val="20"/>
                <w:szCs w:val="20"/>
              </w:rPr>
              <w:t>8</w:t>
            </w:r>
            <w:r w:rsidR="00F856ED">
              <w:rPr>
                <w:rFonts w:ascii="Arial" w:hAnsi="Arial" w:cs="Arial"/>
                <w:sz w:val="20"/>
                <w:szCs w:val="20"/>
              </w:rPr>
              <w:t>6</w:t>
            </w:r>
            <w:r w:rsidR="00356D3D">
              <w:rPr>
                <w:rFonts w:ascii="Arial" w:hAnsi="Arial" w:cs="Arial"/>
                <w:sz w:val="20"/>
                <w:szCs w:val="20"/>
              </w:rPr>
              <w:t>***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F856ED">
              <w:rPr>
                <w:rFonts w:ascii="Arial" w:hAnsi="Arial" w:cs="Arial"/>
                <w:sz w:val="20"/>
                <w:szCs w:val="20"/>
              </w:rPr>
              <w:t>7</w:t>
            </w:r>
            <w:r w:rsidRPr="00F33DE0">
              <w:rPr>
                <w:rFonts w:ascii="Arial" w:hAnsi="Arial" w:cs="Arial"/>
                <w:sz w:val="20"/>
                <w:szCs w:val="20"/>
              </w:rPr>
              <w:t>-</w:t>
            </w:r>
            <w:r w:rsidR="00F856ED">
              <w:rPr>
                <w:rFonts w:ascii="Arial" w:hAnsi="Arial" w:cs="Arial"/>
                <w:sz w:val="20"/>
                <w:szCs w:val="20"/>
              </w:rPr>
              <w:t>0.96</w:t>
            </w:r>
            <w:r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A4866" w:rsidRPr="00F33DE0" w14:paraId="3DD765DF" w14:textId="77777777" w:rsidTr="003019F2">
        <w:trPr>
          <w:cantSplit/>
          <w:trHeight w:val="21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674B0" w14:textId="77777777" w:rsidR="004A4866" w:rsidRPr="00F33DE0" w:rsidRDefault="004A4866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**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01, *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05, 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3C89695B" w14:textId="47286233" w:rsidR="004A4866" w:rsidRDefault="004A4866"/>
    <w:p w14:paraId="734C1E22" w14:textId="679B9B84" w:rsidR="00303DEA" w:rsidRPr="00AF2ABD" w:rsidRDefault="00AF2ABD">
      <w:pPr>
        <w:rPr>
          <w:rFonts w:ascii="Arial" w:hAnsi="Arial" w:cs="Arial"/>
        </w:rPr>
      </w:pPr>
      <w:r w:rsidRPr="00AF2ABD">
        <w:rPr>
          <w:rFonts w:ascii="Arial" w:hAnsi="Arial" w:cs="Arial"/>
        </w:rPr>
        <w:t xml:space="preserve">B – By </w:t>
      </w:r>
      <w:r w:rsidR="00613474">
        <w:rPr>
          <w:rFonts w:ascii="Arial" w:hAnsi="Arial" w:cs="Arial"/>
        </w:rPr>
        <w:t>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2132"/>
        <w:gridCol w:w="2558"/>
        <w:gridCol w:w="2600"/>
      </w:tblGrid>
      <w:tr w:rsidR="00303DEA" w:rsidRPr="00F33DE0" w14:paraId="4F294621" w14:textId="77777777" w:rsidTr="003019F2">
        <w:trPr>
          <w:cantSplit/>
          <w:trHeight w:val="21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424EC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936BE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5FC07" w14:textId="209E6337" w:rsidR="00303DEA" w:rsidRPr="00F33DE0" w:rsidRDefault="00AF2ABD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unity Type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26CB0" w14:textId="77777777" w:rsidR="00303DEA" w:rsidRPr="00F33DE0" w:rsidRDefault="00303DEA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DE0">
              <w:rPr>
                <w:rFonts w:ascii="Arial" w:hAnsi="Arial" w:cs="Arial"/>
                <w:b/>
                <w:bCs/>
                <w:sz w:val="20"/>
                <w:szCs w:val="20"/>
              </w:rPr>
              <w:t>Crude PRR</w:t>
            </w:r>
          </w:p>
          <w:p w14:paraId="63D0751A" w14:textId="77777777" w:rsidR="00303DEA" w:rsidRPr="00F33DE0" w:rsidRDefault="00303DEA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3DE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303DEA" w:rsidRPr="00F33DE0" w14:paraId="29D1C10D" w14:textId="77777777" w:rsidTr="003019F2">
        <w:trPr>
          <w:cantSplit/>
          <w:trHeight w:val="21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4381A" w14:textId="5BA0A802" w:rsidR="00303DEA" w:rsidRPr="00F33DE0" w:rsidRDefault="00613474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92EA9" w14:textId="77777777" w:rsidR="00303DEA" w:rsidRPr="00F33DE0" w:rsidRDefault="00303DEA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atment Location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FF4EC" w14:textId="11CD475A" w:rsidR="00303DEA" w:rsidRPr="00F33DE0" w:rsidRDefault="00AF2ABD" w:rsidP="003019F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shing</w:t>
            </w:r>
            <w:r w:rsidR="00303DEA" w:rsidRPr="00F33DE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=</w:t>
            </w:r>
            <w:r w:rsidR="0024759D">
              <w:rPr>
                <w:rFonts w:ascii="Arial" w:hAnsi="Arial" w:cs="Arial"/>
                <w:b/>
                <w:bCs/>
                <w:sz w:val="20"/>
                <w:szCs w:val="20"/>
              </w:rPr>
              <w:t>253</w:t>
            </w: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3A805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03DEA" w:rsidRPr="00F33DE0" w14:paraId="0EB57F7D" w14:textId="77777777" w:rsidTr="003019F2">
        <w:trPr>
          <w:cantSplit/>
          <w:trHeight w:val="216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583" w14:textId="61EED466" w:rsidR="00303DEA" w:rsidRPr="00F33DE0" w:rsidRDefault="00AF2ABD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923FFE">
              <w:rPr>
                <w:rFonts w:ascii="Arial" w:hAnsi="Arial" w:cs="Arial"/>
                <w:sz w:val="20"/>
                <w:szCs w:val="20"/>
              </w:rPr>
              <w:t>135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D1F8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E8D6" w14:textId="44F7894A" w:rsidR="00303DEA" w:rsidRPr="00F33DE0" w:rsidRDefault="009531A0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4</w:t>
            </w:r>
            <w:r w:rsidR="006757C0">
              <w:rPr>
                <w:rFonts w:ascii="Arial" w:hAnsi="Arial" w:cs="Arial"/>
                <w:sz w:val="20"/>
                <w:szCs w:val="20"/>
              </w:rPr>
              <w:t xml:space="preserve"> (38%)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46077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303DEA" w:rsidRPr="00F33DE0" w14:paraId="4DA84421" w14:textId="77777777" w:rsidTr="003019F2">
        <w:trPr>
          <w:cantSplit/>
          <w:trHeight w:val="216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921C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22BF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ECC8" w14:textId="217783EE" w:rsidR="00303DEA" w:rsidRPr="00F33DE0" w:rsidRDefault="00FA4FB4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/111</w:t>
            </w:r>
            <w:r w:rsidR="006757C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4E9A">
              <w:rPr>
                <w:rFonts w:ascii="Arial" w:hAnsi="Arial" w:cs="Arial"/>
                <w:sz w:val="20"/>
                <w:szCs w:val="20"/>
              </w:rPr>
              <w:t>(67%)</w:t>
            </w:r>
          </w:p>
        </w:tc>
        <w:tc>
          <w:tcPr>
            <w:tcW w:w="2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F5DA4" w14:textId="7522B3ED" w:rsidR="00303DEA" w:rsidRPr="00F33DE0" w:rsidRDefault="00923FFE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  <w:r w:rsidR="00356D3D">
              <w:rPr>
                <w:rFonts w:ascii="Arial" w:hAnsi="Arial" w:cs="Arial"/>
                <w:sz w:val="20"/>
                <w:szCs w:val="20"/>
              </w:rPr>
              <w:t>**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94E2E">
              <w:rPr>
                <w:rFonts w:ascii="Arial" w:hAnsi="Arial" w:cs="Arial"/>
                <w:sz w:val="20"/>
                <w:szCs w:val="20"/>
              </w:rPr>
              <w:t>1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.</w:t>
            </w:r>
            <w:r w:rsidR="00294E2E">
              <w:rPr>
                <w:rFonts w:ascii="Arial" w:hAnsi="Arial" w:cs="Arial"/>
                <w:sz w:val="20"/>
                <w:szCs w:val="20"/>
              </w:rPr>
              <w:t>04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-</w:t>
            </w:r>
            <w:r w:rsidR="00294E2E">
              <w:rPr>
                <w:rFonts w:ascii="Arial" w:hAnsi="Arial" w:cs="Arial"/>
                <w:sz w:val="20"/>
                <w:szCs w:val="20"/>
              </w:rPr>
              <w:t>1.51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3DEA" w:rsidRPr="00F33DE0" w14:paraId="32E0BE18" w14:textId="77777777" w:rsidTr="003019F2">
        <w:trPr>
          <w:cantSplit/>
          <w:trHeight w:val="216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A80E0" w14:textId="711DE242" w:rsidR="00303DEA" w:rsidRPr="00F33DE0" w:rsidRDefault="00AF2ABD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315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F7E2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838CB" w14:textId="1084BD94" w:rsidR="00303DEA" w:rsidRPr="00F33DE0" w:rsidRDefault="00367582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/118 </w:t>
            </w:r>
            <w:r w:rsidR="00776044">
              <w:rPr>
                <w:rFonts w:ascii="Arial" w:hAnsi="Arial" w:cs="Arial"/>
                <w:sz w:val="20"/>
                <w:szCs w:val="20"/>
              </w:rPr>
              <w:t>(34%)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7BD93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303DEA" w:rsidRPr="00F33DE0" w14:paraId="2882DEC2" w14:textId="77777777" w:rsidTr="003019F2">
        <w:trPr>
          <w:cantSplit/>
          <w:trHeight w:val="216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964C6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F9C2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  <w:r w:rsidRPr="00F33D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9952A" w14:textId="2BCF4470" w:rsidR="00303DEA" w:rsidRPr="00F33DE0" w:rsidRDefault="00367582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/197</w:t>
            </w:r>
            <w:r w:rsidR="00776044">
              <w:rPr>
                <w:rFonts w:ascii="Arial" w:hAnsi="Arial" w:cs="Arial"/>
                <w:sz w:val="20"/>
                <w:szCs w:val="20"/>
              </w:rPr>
              <w:t xml:space="preserve"> (66%)</w:t>
            </w:r>
          </w:p>
        </w:tc>
        <w:tc>
          <w:tcPr>
            <w:tcW w:w="26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58AE" w14:textId="72AC1E41" w:rsidR="00303DEA" w:rsidRPr="00F33DE0" w:rsidRDefault="003C4A4F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  <w:r w:rsidR="00356D3D">
              <w:rPr>
                <w:rFonts w:ascii="Arial" w:hAnsi="Arial" w:cs="Arial"/>
                <w:sz w:val="20"/>
                <w:szCs w:val="20"/>
              </w:rPr>
              <w:t>***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36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03DE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="00303DEA" w:rsidRPr="00F33D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3DEA" w:rsidRPr="00F33DE0" w14:paraId="3E4D3E44" w14:textId="77777777" w:rsidTr="003019F2">
        <w:trPr>
          <w:cantSplit/>
          <w:trHeight w:val="21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88042" w14:textId="77777777" w:rsidR="00303DEA" w:rsidRPr="00F33DE0" w:rsidRDefault="00303DEA" w:rsidP="003019F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**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01, *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05, * p</w:t>
            </w:r>
            <w:r w:rsidRPr="00F33DE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F33DE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39E0EE56" w14:textId="77777777" w:rsidR="00303DEA" w:rsidRDefault="00303DEA"/>
    <w:sectPr w:rsidR="0030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36F9A" w14:textId="77777777" w:rsidR="00B63B73" w:rsidRDefault="00B63B73" w:rsidP="00B63B73">
      <w:r>
        <w:separator/>
      </w:r>
    </w:p>
  </w:endnote>
  <w:endnote w:type="continuationSeparator" w:id="0">
    <w:p w14:paraId="5746B3A8" w14:textId="77777777" w:rsidR="00B63B73" w:rsidRDefault="00B63B73" w:rsidP="00B63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58D5A" w14:textId="77777777" w:rsidR="00B63B73" w:rsidRDefault="00B63B73" w:rsidP="00B63B73">
      <w:r>
        <w:separator/>
      </w:r>
    </w:p>
  </w:footnote>
  <w:footnote w:type="continuationSeparator" w:id="0">
    <w:p w14:paraId="6ADBEF2C" w14:textId="77777777" w:rsidR="00B63B73" w:rsidRDefault="00B63B73" w:rsidP="00B63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86FD0"/>
    <w:multiLevelType w:val="hybridMultilevel"/>
    <w:tmpl w:val="A81E2956"/>
    <w:lvl w:ilvl="0" w:tplc="2A6A8A20">
      <w:start w:val="1"/>
      <w:numFmt w:val="decimal"/>
      <w:pStyle w:val="Tabletitle"/>
      <w:lvlText w:val="Table 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color w:val="000000" w:themeColor="text1"/>
        <w:sz w:val="26"/>
        <w:szCs w:val="2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579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66"/>
    <w:rsid w:val="00093380"/>
    <w:rsid w:val="000B60CE"/>
    <w:rsid w:val="00185CB3"/>
    <w:rsid w:val="002175C7"/>
    <w:rsid w:val="0024759D"/>
    <w:rsid w:val="00294E2E"/>
    <w:rsid w:val="00303DEA"/>
    <w:rsid w:val="00356D3D"/>
    <w:rsid w:val="00367582"/>
    <w:rsid w:val="003C4A4F"/>
    <w:rsid w:val="004A24E6"/>
    <w:rsid w:val="004A4866"/>
    <w:rsid w:val="004C28AE"/>
    <w:rsid w:val="004D429C"/>
    <w:rsid w:val="00577DA6"/>
    <w:rsid w:val="00613474"/>
    <w:rsid w:val="006757C0"/>
    <w:rsid w:val="00776044"/>
    <w:rsid w:val="008227D9"/>
    <w:rsid w:val="008B6A20"/>
    <w:rsid w:val="00923FFE"/>
    <w:rsid w:val="009531A0"/>
    <w:rsid w:val="009B0858"/>
    <w:rsid w:val="009B51D7"/>
    <w:rsid w:val="009D6CB1"/>
    <w:rsid w:val="00AF2ABD"/>
    <w:rsid w:val="00AF2E67"/>
    <w:rsid w:val="00B63B73"/>
    <w:rsid w:val="00C91E80"/>
    <w:rsid w:val="00D33047"/>
    <w:rsid w:val="00D74E9A"/>
    <w:rsid w:val="00DE5D04"/>
    <w:rsid w:val="00E80D25"/>
    <w:rsid w:val="00E82414"/>
    <w:rsid w:val="00F53ABF"/>
    <w:rsid w:val="00F856ED"/>
    <w:rsid w:val="00F950C8"/>
    <w:rsid w:val="00FA4FB4"/>
    <w:rsid w:val="00FE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065CB58"/>
  <w15:chartTrackingRefBased/>
  <w15:docId w15:val="{1C656783-BBF3-423F-8724-A361B0A9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66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48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866"/>
  </w:style>
  <w:style w:type="character" w:customStyle="1" w:styleId="CommentTextChar">
    <w:name w:val="Comment Text Char"/>
    <w:basedOn w:val="DefaultParagraphFont"/>
    <w:link w:val="CommentText"/>
    <w:uiPriority w:val="99"/>
    <w:rsid w:val="004A4866"/>
    <w:rPr>
      <w:rFonts w:cs="Times New Roman"/>
      <w:sz w:val="24"/>
      <w:szCs w:val="24"/>
      <w:lang w:bidi="en-US"/>
    </w:rPr>
  </w:style>
  <w:style w:type="paragraph" w:customStyle="1" w:styleId="Tabletitle">
    <w:name w:val="Table title"/>
    <w:basedOn w:val="Normal"/>
    <w:next w:val="Normal"/>
    <w:qFormat/>
    <w:rsid w:val="004A4866"/>
    <w:pPr>
      <w:numPr>
        <w:numId w:val="1"/>
      </w:numPr>
      <w:ind w:left="1440" w:hanging="144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le, Yasmin (CDC/DDID/NCHHSTP/DSTDP)</dc:creator>
  <cp:keywords/>
  <dc:description/>
  <cp:lastModifiedBy>Ogale, Yasmin (CDC/DDID/NCHHSTP/DSTDP)</cp:lastModifiedBy>
  <cp:revision>3</cp:revision>
  <dcterms:created xsi:type="dcterms:W3CDTF">2023-04-12T15:05:00Z</dcterms:created>
  <dcterms:modified xsi:type="dcterms:W3CDTF">2023-04-1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3T18:53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e6b2396-d20d-4cac-8e1c-827341521a65</vt:lpwstr>
  </property>
  <property fmtid="{D5CDD505-2E9C-101B-9397-08002B2CF9AE}" pid="8" name="MSIP_Label_7b94a7b8-f06c-4dfe-bdcc-9b548fd58c31_ContentBits">
    <vt:lpwstr>0</vt:lpwstr>
  </property>
</Properties>
</file>